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63787" w14:textId="77777777" w:rsidR="00A12267" w:rsidRDefault="00A12267" w:rsidP="00A12267">
      <w:pPr>
        <w:rPr>
          <w:b/>
          <w:lang w:val="en-US"/>
        </w:rPr>
      </w:pPr>
      <w:r w:rsidRPr="00A12267">
        <w:rPr>
          <w:b/>
          <w:lang w:val="en-US"/>
        </w:rPr>
        <w:t>This is a Multimedia Appendix to a full manuscript published in the J</w:t>
      </w:r>
      <w:r>
        <w:rPr>
          <w:b/>
          <w:lang w:val="en-US"/>
        </w:rPr>
        <w:t xml:space="preserve">MIR </w:t>
      </w:r>
      <w:r w:rsidRPr="00A12267">
        <w:rPr>
          <w:b/>
          <w:lang w:val="en-US"/>
        </w:rPr>
        <w:t xml:space="preserve">Mental Health. For full copyright and citation information see </w:t>
      </w:r>
      <w:hyperlink r:id="rId10" w:history="1">
        <w:r w:rsidRPr="00153154">
          <w:rPr>
            <w:rStyle w:val="Hipercze"/>
            <w:b/>
            <w:lang w:val="en-US"/>
          </w:rPr>
          <w:t>http://dx.doi.org/10.2196/36056</w:t>
        </w:r>
      </w:hyperlink>
    </w:p>
    <w:p w14:paraId="20744317" w14:textId="77777777" w:rsidR="000F1AAB" w:rsidRPr="00DB7513" w:rsidRDefault="000F1AAB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E341FEF" w14:textId="6A8DE584" w:rsidR="000F1AAB" w:rsidRPr="00FD6D27" w:rsidRDefault="00171AFE">
      <w:pPr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FD6D27">
        <w:rPr>
          <w:rFonts w:ascii="Times New Roman" w:eastAsia="Times New Roman" w:hAnsi="Times New Roman" w:cs="Times New Roman"/>
          <w:b/>
          <w:lang w:val="en-US"/>
        </w:rPr>
        <w:t>List of excluded studies</w:t>
      </w:r>
      <w:r w:rsidR="00E47C0B">
        <w:rPr>
          <w:rFonts w:ascii="Times New Roman" w:eastAsia="Times New Roman" w:hAnsi="Times New Roman" w:cs="Times New Roman"/>
          <w:b/>
          <w:lang w:val="en-US"/>
        </w:rPr>
        <w:t xml:space="preserve"> according to reason for exclusion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19"/>
      </w:tblGrid>
      <w:tr w:rsidR="00E8255C" w14:paraId="5D108C86" w14:textId="77777777" w:rsidTr="00E8255C">
        <w:tc>
          <w:tcPr>
            <w:tcW w:w="9019" w:type="dxa"/>
          </w:tcPr>
          <w:p w14:paraId="54124C93" w14:textId="37A3F705" w:rsidR="00E8255C" w:rsidRPr="00E8255C" w:rsidRDefault="00E8255C" w:rsidP="00E8255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Irrelevant study design (n=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</w:tr>
      <w:tr w:rsidR="00E8255C" w14:paraId="1B9C0A40" w14:textId="77777777" w:rsidTr="00E8255C">
        <w:tc>
          <w:tcPr>
            <w:tcW w:w="9019" w:type="dxa"/>
          </w:tcPr>
          <w:p w14:paraId="75ACC500" w14:textId="77777777" w:rsidR="00E8255C" w:rsidRPr="00BA1A0A" w:rsidRDefault="00E8255C" w:rsidP="00E8255C">
            <w:pPr>
              <w:pStyle w:val="Akapitzlist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Abel, S., Machin, T., &amp; Brownlow, C. (2019). Support,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socialise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 and advocate: An exploration of the stated purposes of Facebook autism groups. Research in Autism Spectrum Disorders, 61, 10-21. </w:t>
            </w:r>
            <w:proofErr w:type="gram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doi:10.1016/j.rasd</w:t>
            </w:r>
            <w:proofErr w:type="gram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>.2019.01.009</w:t>
            </w:r>
          </w:p>
          <w:p w14:paraId="000E7974" w14:textId="77777777" w:rsidR="00E8255C" w:rsidRPr="00BA1A0A" w:rsidRDefault="00E8255C" w:rsidP="00E8255C">
            <w:pPr>
              <w:pStyle w:val="Akapitzlist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Athanasopoulou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, C., &amp;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Sakellari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, E. (2015). Facebook and Health Information: Content Analysis of Groups Related to Schizophrenia. Studies in health technology and informatics, 213, 255-258. </w:t>
            </w:r>
          </w:p>
          <w:p w14:paraId="465612B5" w14:textId="77777777" w:rsidR="00E8255C" w:rsidRPr="00BA1A0A" w:rsidRDefault="00E8255C" w:rsidP="00E8255C">
            <w:pPr>
              <w:pStyle w:val="Akapitzlist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F553AD">
              <w:rPr>
                <w:rFonts w:ascii="Times New Roman" w:eastAsia="Times New Roman" w:hAnsi="Times New Roman" w:cs="Times New Roman"/>
                <w:lang w:val="pl-PL"/>
              </w:rPr>
              <w:t>Fraga</w:t>
            </w:r>
            <w:proofErr w:type="spellEnd"/>
            <w:r w:rsidRPr="00F553AD">
              <w:rPr>
                <w:rFonts w:ascii="Times New Roman" w:eastAsia="Times New Roman" w:hAnsi="Times New Roman" w:cs="Times New Roman"/>
                <w:lang w:val="pl-PL"/>
              </w:rPr>
              <w:t xml:space="preserve">, B. S., da Silva, A. P. C., </w:t>
            </w:r>
            <w:proofErr w:type="spellStart"/>
            <w:r w:rsidRPr="00F553AD">
              <w:rPr>
                <w:rFonts w:ascii="Times New Roman" w:eastAsia="Times New Roman" w:hAnsi="Times New Roman" w:cs="Times New Roman"/>
                <w:lang w:val="pl-PL"/>
              </w:rPr>
              <w:t>Murai</w:t>
            </w:r>
            <w:proofErr w:type="spellEnd"/>
            <w:r w:rsidRPr="00F553AD">
              <w:rPr>
                <w:rFonts w:ascii="Times New Roman" w:eastAsia="Times New Roman" w:hAnsi="Times New Roman" w:cs="Times New Roman"/>
                <w:lang w:val="pl-PL"/>
              </w:rPr>
              <w:t xml:space="preserve">, F., &amp; </w:t>
            </w:r>
            <w:proofErr w:type="spellStart"/>
            <w:r w:rsidRPr="00F553AD">
              <w:rPr>
                <w:rFonts w:ascii="Times New Roman" w:eastAsia="Times New Roman" w:hAnsi="Times New Roman" w:cs="Times New Roman"/>
                <w:lang w:val="pl-PL"/>
              </w:rPr>
              <w:t>Ieee</w:t>
            </w:r>
            <w:proofErr w:type="spellEnd"/>
            <w:r w:rsidRPr="00F553AD">
              <w:rPr>
                <w:rFonts w:ascii="Times New Roman" w:eastAsia="Times New Roman" w:hAnsi="Times New Roman" w:cs="Times New Roman"/>
                <w:lang w:val="pl-PL"/>
              </w:rPr>
              <w:t xml:space="preserve">. </w:t>
            </w:r>
            <w:r w:rsidRPr="00BA1A0A">
              <w:rPr>
                <w:rFonts w:ascii="Times New Roman" w:eastAsia="Times New Roman" w:hAnsi="Times New Roman" w:cs="Times New Roman"/>
                <w:lang w:val="en-US"/>
              </w:rPr>
              <w:t>(2018). Online Social Networks in Health Care: A Study of Mental Disorders on Reddit.</w:t>
            </w:r>
          </w:p>
          <w:p w14:paraId="6F18931A" w14:textId="77777777" w:rsidR="00E8255C" w:rsidRPr="00BA1A0A" w:rsidRDefault="00E8255C" w:rsidP="00E8255C">
            <w:pPr>
              <w:pStyle w:val="Akapitzlist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Lamy, F. R.,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Daniulaityte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, R.,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Nahhas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, R. W., Barratt, M. J., Smith, A. G.,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Sheth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, A., . . . Carlson, R. G. (2017). Increased in synthetic cannabinoids-related harms: Results from a longitudinal web-based content analysis. International Journal of Drug Policy, 44, 121-129. </w:t>
            </w:r>
            <w:proofErr w:type="gram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doi:10.1016/j.drugpo</w:t>
            </w:r>
            <w:proofErr w:type="gram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>.2017.05.007</w:t>
            </w:r>
          </w:p>
          <w:p w14:paraId="1CD042C2" w14:textId="77777777" w:rsidR="00E8255C" w:rsidRPr="00BA1A0A" w:rsidRDefault="00E8255C" w:rsidP="00E8255C">
            <w:pPr>
              <w:pStyle w:val="Akapitzlist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Linden, M., &amp;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Pirsich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, C. (2017). Negative and helpful statements in a patient only or therapist guided internet forum in the aftercare for psychosomatic inpatients.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Psychiatria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Danubina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>, 29(4), 446-450. doi:10.24869/psyd.2017.446</w:t>
            </w:r>
          </w:p>
          <w:p w14:paraId="7C9DDF1E" w14:textId="77777777" w:rsidR="00E8255C" w:rsidRPr="00BA1A0A" w:rsidRDefault="00E8255C" w:rsidP="00E8255C">
            <w:pPr>
              <w:pStyle w:val="Akapitzlist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Lyons, M.,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Aksayli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, N. D., &amp; Brewer, G. (2018). Mental distress and language use: Linguistic analysis of discussion forum posts. Computers in Human Behavior, 87, 207-211. </w:t>
            </w:r>
            <w:proofErr w:type="gram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doi:10.1016/j.chb</w:t>
            </w:r>
            <w:proofErr w:type="gram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>.2018.05.035</w:t>
            </w:r>
          </w:p>
          <w:p w14:paraId="4F858F83" w14:textId="77777777" w:rsidR="00E8255C" w:rsidRPr="00BA1A0A" w:rsidRDefault="00E8255C" w:rsidP="00E8255C">
            <w:pPr>
              <w:pStyle w:val="Akapitzlist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Martinez-Perez, B., de la Torre-Diez, I.,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Bargiela-Florez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>, B., Lopez-Coronado, M., &amp; Rodrigues, J. (2015). Content analysis of neurodegenerative and mental diseases social groups. Health informatics journal, 21(4), 267-283. doi:10.1177/1460458214525615</w:t>
            </w:r>
          </w:p>
          <w:p w14:paraId="51DF7A1E" w14:textId="77777777" w:rsidR="00E8255C" w:rsidRPr="00BA1A0A" w:rsidRDefault="00E8255C" w:rsidP="00E8255C">
            <w:pPr>
              <w:pStyle w:val="Akapitzlist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F553AD">
              <w:rPr>
                <w:rFonts w:ascii="Times New Roman" w:eastAsia="Times New Roman" w:hAnsi="Times New Roman" w:cs="Times New Roman"/>
                <w:lang w:val="pl-PL"/>
              </w:rPr>
              <w:t>Mazel</w:t>
            </w:r>
            <w:proofErr w:type="spellEnd"/>
            <w:r w:rsidRPr="00F553AD">
              <w:rPr>
                <w:rFonts w:ascii="Times New Roman" w:eastAsia="Times New Roman" w:hAnsi="Times New Roman" w:cs="Times New Roman"/>
                <w:lang w:val="pl-PL"/>
              </w:rPr>
              <w:t xml:space="preserve">, S., </w:t>
            </w:r>
            <w:proofErr w:type="spellStart"/>
            <w:r w:rsidRPr="00F553AD">
              <w:rPr>
                <w:rFonts w:ascii="Times New Roman" w:eastAsia="Times New Roman" w:hAnsi="Times New Roman" w:cs="Times New Roman"/>
                <w:lang w:val="pl-PL"/>
              </w:rPr>
              <w:t>Zisman-Ilani</w:t>
            </w:r>
            <w:proofErr w:type="spellEnd"/>
            <w:r w:rsidRPr="00F553AD">
              <w:rPr>
                <w:rFonts w:ascii="Times New Roman" w:eastAsia="Times New Roman" w:hAnsi="Times New Roman" w:cs="Times New Roman"/>
                <w:lang w:val="pl-PL"/>
              </w:rPr>
              <w:t xml:space="preserve">, Y., </w:t>
            </w:r>
            <w:proofErr w:type="spellStart"/>
            <w:r w:rsidRPr="00F553AD">
              <w:rPr>
                <w:rFonts w:ascii="Times New Roman" w:eastAsia="Times New Roman" w:hAnsi="Times New Roman" w:cs="Times New Roman"/>
                <w:lang w:val="pl-PL"/>
              </w:rPr>
              <w:t>Hennig</w:t>
            </w:r>
            <w:proofErr w:type="spellEnd"/>
            <w:r w:rsidRPr="00F553AD">
              <w:rPr>
                <w:rFonts w:ascii="Times New Roman" w:eastAsia="Times New Roman" w:hAnsi="Times New Roman" w:cs="Times New Roman"/>
                <w:lang w:val="pl-PL"/>
              </w:rPr>
              <w:t xml:space="preserve">, S., </w:t>
            </w:r>
            <w:proofErr w:type="spellStart"/>
            <w:r w:rsidRPr="00F553AD">
              <w:rPr>
                <w:rFonts w:ascii="Times New Roman" w:eastAsia="Times New Roman" w:hAnsi="Times New Roman" w:cs="Times New Roman"/>
                <w:lang w:val="pl-PL"/>
              </w:rPr>
              <w:t>Garnick</w:t>
            </w:r>
            <w:proofErr w:type="spellEnd"/>
            <w:r w:rsidRPr="00F553AD">
              <w:rPr>
                <w:rFonts w:ascii="Times New Roman" w:eastAsia="Times New Roman" w:hAnsi="Times New Roman" w:cs="Times New Roman"/>
                <w:lang w:val="pl-PL"/>
              </w:rPr>
              <w:t xml:space="preserve">, D., &amp; Nicholson, J. (2021). </w:t>
            </w:r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Virtual Engagement in a Social Media Community of Mothers </w:t>
            </w:r>
            <w:proofErr w:type="gram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With</w:t>
            </w:r>
            <w:proofErr w:type="gram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 Substance Use Disorders: Content Analysis. JMIR formative research, 5(6), e24353. </w:t>
            </w:r>
            <w:proofErr w:type="spellStart"/>
            <w:proofErr w:type="gram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>://dx.doi.org/10.2196/24353</w:t>
            </w:r>
            <w:proofErr w:type="gramEnd"/>
          </w:p>
          <w:p w14:paraId="055CAF76" w14:textId="77777777" w:rsidR="00E8255C" w:rsidRPr="00BA1A0A" w:rsidRDefault="00E8255C" w:rsidP="00E8255C">
            <w:pPr>
              <w:pStyle w:val="Akapitzlist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McCaig, D., Elliott, M. T., Siew, C. S. Q.,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Walasek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>, L., &amp; Meyer, C. (2019). Profiling Commenters on Mental Health-Related Online Forums: A Methodological Example Focusing on Eating Disorder-Related Commenters. JMIR mental health, 6(4). doi:10.2196/12555</w:t>
            </w:r>
          </w:p>
          <w:p w14:paraId="4FC3FE2F" w14:textId="77777777" w:rsidR="00E8255C" w:rsidRPr="00BA1A0A" w:rsidRDefault="00E8255C" w:rsidP="00E8255C">
            <w:pPr>
              <w:pStyle w:val="Akapitzlist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Moessner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, M.,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Feldhege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, J., Wolf, M., &amp; Bauer, S. (2018). Analyzing big data in social media: Text and network analyses of an eating disorder forum. The International journal of eating disorders, 51(7), 656-667. </w:t>
            </w:r>
            <w:proofErr w:type="spellStart"/>
            <w:proofErr w:type="gram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>://dx.doi.org/10.1002/eat.22878</w:t>
            </w:r>
            <w:proofErr w:type="gramEnd"/>
          </w:p>
          <w:p w14:paraId="2CFB3362" w14:textId="77777777" w:rsidR="00E8255C" w:rsidRPr="00BA1A0A" w:rsidRDefault="00E8255C" w:rsidP="00E8255C">
            <w:pPr>
              <w:pStyle w:val="Akapitzlist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Mokkenstorm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, J. K.,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Mérelle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, S. Y. M., Smit, J. H., Beekman, A. T. F., Kerkhof, A. J. F. M., Huisman, A., &amp;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Gilissen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>, R. (2019). Exploration of Benefits and Potential Harmful Effects of an Online Forum for Visitors to the Suicide Prevention Platform in The Netherlands. Crisis, 1-9. doi:10.1027/0227-5910/a000627</w:t>
            </w:r>
          </w:p>
          <w:p w14:paraId="3BEEF611" w14:textId="77777777" w:rsidR="00E8255C" w:rsidRPr="00BA1A0A" w:rsidRDefault="00E8255C" w:rsidP="00E8255C">
            <w:pPr>
              <w:pStyle w:val="Akapitzlist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A1A0A">
              <w:rPr>
                <w:rFonts w:ascii="Times New Roman" w:eastAsia="Times New Roman" w:hAnsi="Times New Roman" w:cs="Times New Roman"/>
                <w:lang w:val="en-US"/>
              </w:rPr>
              <w:t>Nguyen, T., O'Dea, B., Larsen, M., Phung, D., Venkatesh, S., &amp; Christensen, H. (2017). Using linguistic and topic analysis to classify sub-groups of online depression communities. Multimedia Tools and Applications, 76(8), 10653-10676. doi:10.1007/s11042-015-3128-x</w:t>
            </w:r>
          </w:p>
          <w:p w14:paraId="5962BE3E" w14:textId="77777777" w:rsidR="00E8255C" w:rsidRPr="00BA1A0A" w:rsidRDefault="00E8255C" w:rsidP="00E8255C">
            <w:pPr>
              <w:pStyle w:val="Akapitzlist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Selby, P., van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Mierlo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, T.,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Voci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, S. C., Parent, D., &amp; Cunningham, J. A. (2010). Online social and professional support for smokers trying to quit: an exploration of </w:t>
            </w:r>
            <w:proofErr w:type="gram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first time</w:t>
            </w:r>
            <w:proofErr w:type="gram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 posts from 2562 members. Journal of medical internet research, 12(3), e34. </w:t>
            </w:r>
            <w:proofErr w:type="spellStart"/>
            <w:proofErr w:type="gram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>://dx.doi.org/10.2196/jmir.1340</w:t>
            </w:r>
            <w:proofErr w:type="gramEnd"/>
          </w:p>
          <w:p w14:paraId="3C294915" w14:textId="77777777" w:rsidR="00E8255C" w:rsidRPr="00BA1A0A" w:rsidRDefault="00E8255C" w:rsidP="00E8255C">
            <w:pPr>
              <w:pStyle w:val="Akapitzlist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Tan, Y. T., Rehm, I. C., Stevenson, J. L., &amp; De Foe, A. (2021). Social Media Peer Support Groups for Obsessive-Compulsive and Related Disorders: Understanding the Predictors of Negative Experiences. Journal of affective disorders, 281, 661-672. </w:t>
            </w:r>
            <w:proofErr w:type="gram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doi:10.1016/j.jad</w:t>
            </w:r>
            <w:proofErr w:type="gram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>.2020.11.094</w:t>
            </w:r>
          </w:p>
          <w:p w14:paraId="16E58E70" w14:textId="77777777" w:rsidR="00E8255C" w:rsidRPr="00BA1A0A" w:rsidRDefault="00E8255C" w:rsidP="00E8255C">
            <w:pPr>
              <w:pStyle w:val="Akapitzlist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Winkel, S., Groen, G., &amp;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Petermann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, F. (2005). Social support in suicide forums. Praxis der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Kinderpsychologie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 und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Kinderpsychiatrie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, 54(9), 714-727. </w:t>
            </w:r>
          </w:p>
          <w:p w14:paraId="7F961010" w14:textId="77777777" w:rsidR="00E8255C" w:rsidRPr="00BA1A0A" w:rsidRDefault="00E8255C" w:rsidP="00E8255C">
            <w:pPr>
              <w:pStyle w:val="Akapitzlist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0BA1A0A">
              <w:rPr>
                <w:rFonts w:ascii="Times New Roman" w:eastAsia="Times New Roman" w:hAnsi="Times New Roman" w:cs="Times New Roman"/>
                <w:lang w:val="en-US"/>
              </w:rPr>
              <w:t>Xu, R. H., &amp; Zhang, Q. P. (2016). Understanding Online Health Groups for Depression: Social Network and Linguistic Perspectives. Journal of medical internet research, 18(3). doi:10.2196/jmir.5042</w:t>
            </w:r>
          </w:p>
          <w:p w14:paraId="5EEBEAD0" w14:textId="530691DD" w:rsidR="00E8255C" w:rsidRPr="00E8255C" w:rsidRDefault="00E8255C" w:rsidP="00E8255C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Irreleva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erven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n=12)</w:t>
            </w:r>
          </w:p>
        </w:tc>
      </w:tr>
      <w:tr w:rsidR="00E8255C" w14:paraId="1C1A1F98" w14:textId="77777777" w:rsidTr="00E8255C">
        <w:tc>
          <w:tcPr>
            <w:tcW w:w="9019" w:type="dxa"/>
          </w:tcPr>
          <w:p w14:paraId="2D42EE2C" w14:textId="77777777" w:rsidR="00E8255C" w:rsidRPr="00FD6D27" w:rsidRDefault="00E8255C" w:rsidP="00E8255C">
            <w:pPr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Ahlstrom, B. H., &amp; Wentz, E. (2014). Difficulties in everyday life: young persons with attention-deficit/hyperactivity disorder and autism spectrum disorders perspectives. A chat-log analysis. International journal of qualitative studies on health and well-being, 9, 23376. </w:t>
            </w:r>
            <w:proofErr w:type="spellStart"/>
            <w:proofErr w:type="gram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://dx.doi.org/10.3402/qhw.v9.23376</w:t>
            </w:r>
            <w:proofErr w:type="gramEnd"/>
          </w:p>
          <w:p w14:paraId="7BB7C85A" w14:textId="77777777" w:rsidR="00E8255C" w:rsidRDefault="00E8255C" w:rsidP="00E8255C">
            <w:pPr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Carron-Arthur, B., Reynolds, J., Bennett, K., Bennett, A., &amp; Griffiths, K. M. (2016). What's all the talk about? Topic modelling in a mental health Internet support group. </w:t>
            </w:r>
            <w:r>
              <w:rPr>
                <w:rFonts w:ascii="Times New Roman" w:eastAsia="Times New Roman" w:hAnsi="Times New Roman" w:cs="Times New Roman"/>
              </w:rPr>
              <w:t xml:space="preserve">BMC psychiatry, 16(1), 367. </w:t>
            </w:r>
          </w:p>
          <w:p w14:paraId="548E11A4" w14:textId="77777777" w:rsidR="00E8255C" w:rsidRPr="00FD6D27" w:rsidRDefault="00E8255C" w:rsidP="00E8255C">
            <w:pPr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Cavazos-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Rehg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, P. A., Krauss, M. J.,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Sowle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, S., Connolly, S., Rosas, C., Bharadwaj, M., &amp;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Bierut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, L. J. (2016). A content analysis of depression-related tweets. Computers in Human Behavior, 54, 351-357. </w:t>
            </w:r>
            <w:proofErr w:type="gram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doi:10.1016/j.chb</w:t>
            </w:r>
            <w:proofErr w:type="gram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.2015.08.023</w:t>
            </w:r>
          </w:p>
          <w:p w14:paraId="69479E9C" w14:textId="77777777" w:rsidR="00E8255C" w:rsidRDefault="00E8255C" w:rsidP="00E8255C">
            <w:pPr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Cohn, A. M., Amato, M. S., Zhao, K., Wang, X., Cha, S., Pearson, J. L., . . . Graham, A. L. (2019). Discussions of Alcohol Use in an Online Social Network for Smoking Cessation: Analysis of Topics, Sentiment, and Social Network Centrality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lcoholism-Clinic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xperimen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sear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43(1), 108-114. doi:10.1111/acer.13906</w:t>
            </w:r>
          </w:p>
          <w:p w14:paraId="7B9CC54C" w14:textId="77777777" w:rsidR="00E8255C" w:rsidRDefault="00E8255C" w:rsidP="00E8255C">
            <w:pPr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Davis, S., &amp; Lewis, C. A. (2019). Addiction to Self-harm? The Case of Online Postings on Self-harm Message Boards. </w:t>
            </w:r>
            <w:r>
              <w:rPr>
                <w:rFonts w:ascii="Times New Roman" w:eastAsia="Times New Roman" w:hAnsi="Times New Roman" w:cs="Times New Roman"/>
              </w:rPr>
              <w:t xml:space="preserve">Internation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Journ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n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al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ddic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17(4), 1020-1035. doi:10.1007/s11469-018-9975-8</w:t>
            </w:r>
          </w:p>
          <w:p w14:paraId="4849F3C3" w14:textId="77777777" w:rsidR="00E8255C" w:rsidRDefault="00E8255C" w:rsidP="00E8255C">
            <w:pPr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Dempsey, M., Foley, S., Frost, N., Murphy, R., Willis, N., Robinson, S., . . . McCarthy, J. Am I lazy, a drama queen or depressed? A journey through a pluralistic approach to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analysing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accounts of depression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Qualitati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sear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sycholog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 doi:10.1080/14780887.2019.1677833</w:t>
            </w:r>
          </w:p>
          <w:p w14:paraId="5819631E" w14:textId="77777777" w:rsidR="00E8255C" w:rsidRPr="00FD6D27" w:rsidRDefault="00E8255C" w:rsidP="00E8255C">
            <w:pPr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Feuston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, J. L., &amp; Assoc Comp, M. (2019). Algorithms, Oppression, and Mental Illness on </w:t>
            </w:r>
            <w:proofErr w:type="gram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Social Media</w:t>
            </w:r>
            <w:proofErr w:type="gram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  <w:p w14:paraId="60FC6996" w14:textId="77777777" w:rsidR="00E8255C" w:rsidRPr="00FD6D27" w:rsidRDefault="00E8255C" w:rsidP="00E8255C">
            <w:pPr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Mancera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, K. C., De Santacruz, C., &amp; Salamanca, M. A. (2014). ["Accepting Demented Minds". Opinion Group, Information and Support on Stigma of Mental Illness on Facebook]. &lt;&gt;. Grupo de opinion,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informacion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y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apoyo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sobre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el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estigma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de las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enfermedade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mentale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en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Facebook., 43(3), 139-145. </w:t>
            </w:r>
            <w:proofErr w:type="spellStart"/>
            <w:proofErr w:type="gram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://dx.doi.org/10.1016/j.rcp.2014.02.007</w:t>
            </w:r>
            <w:proofErr w:type="gramEnd"/>
          </w:p>
          <w:p w14:paraId="4E6B8AB7" w14:textId="77777777" w:rsidR="00E8255C" w:rsidRPr="00FD6D27" w:rsidRDefault="00E8255C" w:rsidP="00E8255C">
            <w:pPr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Mitchell, J. T., Sweitzer, M. M.,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unno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, A. M.,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Kollin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, S. H., &amp;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McClernon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, F. J. (2016). "I Use Weed for My ADHD": A Qualitative Analysis of Online Forum Discussions on Cannabis Use and ADHD.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Plo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one, 11(5), e0156614. </w:t>
            </w:r>
            <w:proofErr w:type="spellStart"/>
            <w:proofErr w:type="gram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://dx.doi.org/10.1371/journal.pone.0156614</w:t>
            </w:r>
            <w:proofErr w:type="gramEnd"/>
          </w:p>
          <w:p w14:paraId="0EB5658D" w14:textId="77777777" w:rsidR="00E8255C" w:rsidRPr="00FD6D27" w:rsidRDefault="00E8255C" w:rsidP="00E8255C">
            <w:pPr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Schmidt, M., Dillon, P. J., Jackson, B. M.,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Pirkey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, P., &amp;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Kedia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, S. K. (2019). "Gave me a line of ice and I got hooked": Exploring narratives of initiating methamphetamine use. Public health nursing (Boston, Mass.), 36(1), 18-27. </w:t>
            </w:r>
            <w:proofErr w:type="spellStart"/>
            <w:proofErr w:type="gram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://dx.doi.org/10.1111/phn.12568</w:t>
            </w:r>
            <w:proofErr w:type="gramEnd"/>
          </w:p>
          <w:p w14:paraId="6005883F" w14:textId="77777777" w:rsidR="00E8255C" w:rsidRPr="00FD6D27" w:rsidRDefault="00E8255C" w:rsidP="00E8255C">
            <w:pPr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Tran, T. B.,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Uebelacker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, L.,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Wenze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, S. J., Collins, C., &amp; Broughton, M. K. (2015). Adaptive and Maladaptive Means of Using Facebook: A Qualitative Pilot Study to Inform Suggestions for Development of a Future Intervention for Depression. Journal of psychiatric practice, 21(6), 458-473. </w:t>
            </w:r>
            <w:proofErr w:type="spellStart"/>
            <w:proofErr w:type="gram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://dx.doi.org/10.1097/PRA.0000000000000109</w:t>
            </w:r>
            <w:proofErr w:type="gramEnd"/>
          </w:p>
          <w:p w14:paraId="327C3F2C" w14:textId="77777777" w:rsidR="00E8255C" w:rsidRPr="00DB7513" w:rsidRDefault="00E8255C" w:rsidP="00E8255C">
            <w:pPr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rian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G.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razz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O.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san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F. S.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lco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C.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tastasi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A.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san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G.,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hifan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F. (2015). 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Olanzapine as the ideal "trip terminator"? Analysis of online reports relating to antipsychotics' use and misuse following occurrence of novel psychoactive substance-related psychotic symptoms. </w:t>
            </w:r>
            <w:r>
              <w:rPr>
                <w:rFonts w:ascii="Times New Roman" w:eastAsia="Times New Roman" w:hAnsi="Times New Roman" w:cs="Times New Roman"/>
              </w:rPr>
              <w:t xml:space="preserve">Huma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sychopharmacolog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30(4), 249-254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oi:</w:t>
            </w:r>
            <w:hyperlink r:id="rId11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://dx.doi.org/10.1002/hup.2431</w:t>
              </w:r>
            </w:hyperlink>
          </w:p>
          <w:p w14:paraId="4C42072D" w14:textId="25FB1121" w:rsidR="00392D5B" w:rsidRPr="00E8255C" w:rsidRDefault="00392D5B" w:rsidP="00E8255C">
            <w:pPr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0DB7513">
              <w:rPr>
                <w:rFonts w:ascii="Times New Roman" w:eastAsia="Times New Roman" w:hAnsi="Times New Roman" w:cs="Times New Roman"/>
                <w:lang w:val="en-US"/>
              </w:rPr>
              <w:t xml:space="preserve">Sedgewick, F., </w:t>
            </w:r>
            <w:proofErr w:type="spellStart"/>
            <w:r w:rsidRPr="00DB7513">
              <w:rPr>
                <w:rFonts w:ascii="Times New Roman" w:eastAsia="Times New Roman" w:hAnsi="Times New Roman" w:cs="Times New Roman"/>
                <w:lang w:val="en-US"/>
              </w:rPr>
              <w:t>Leppanen</w:t>
            </w:r>
            <w:proofErr w:type="spellEnd"/>
            <w:r w:rsidRPr="00DB7513">
              <w:rPr>
                <w:rFonts w:ascii="Times New Roman" w:eastAsia="Times New Roman" w:hAnsi="Times New Roman" w:cs="Times New Roman"/>
                <w:lang w:val="en-US"/>
              </w:rPr>
              <w:t xml:space="preserve">, J., Austin, A., &amp; </w:t>
            </w:r>
            <w:proofErr w:type="spellStart"/>
            <w:r w:rsidRPr="00DB7513">
              <w:rPr>
                <w:rFonts w:ascii="Times New Roman" w:eastAsia="Times New Roman" w:hAnsi="Times New Roman" w:cs="Times New Roman"/>
                <w:lang w:val="en-US"/>
              </w:rPr>
              <w:t>Tchanturia</w:t>
            </w:r>
            <w:proofErr w:type="spellEnd"/>
            <w:r w:rsidRPr="00DB7513">
              <w:rPr>
                <w:rFonts w:ascii="Times New Roman" w:eastAsia="Times New Roman" w:hAnsi="Times New Roman" w:cs="Times New Roman"/>
                <w:lang w:val="en-US"/>
              </w:rPr>
              <w:t xml:space="preserve">, K. (2021). Different pathways, same goals: A large‐scale qualitative study of autistic and non‐autistic patient‐generated definitions of recovery from an eating disorder. </w:t>
            </w:r>
            <w:proofErr w:type="spellStart"/>
            <w:r w:rsidRPr="00392D5B">
              <w:rPr>
                <w:rFonts w:ascii="Times New Roman" w:eastAsia="Times New Roman" w:hAnsi="Times New Roman" w:cs="Times New Roman"/>
              </w:rPr>
              <w:t>European</w:t>
            </w:r>
            <w:proofErr w:type="spellEnd"/>
            <w:r w:rsidRPr="00392D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92D5B">
              <w:rPr>
                <w:rFonts w:ascii="Times New Roman" w:eastAsia="Times New Roman" w:hAnsi="Times New Roman" w:cs="Times New Roman"/>
              </w:rPr>
              <w:t>Eating</w:t>
            </w:r>
            <w:proofErr w:type="spellEnd"/>
            <w:r w:rsidRPr="00392D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92D5B">
              <w:rPr>
                <w:rFonts w:ascii="Times New Roman" w:eastAsia="Times New Roman" w:hAnsi="Times New Roman" w:cs="Times New Roman"/>
              </w:rPr>
              <w:t>Disorders</w:t>
            </w:r>
            <w:proofErr w:type="spellEnd"/>
            <w:r w:rsidRPr="00392D5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92D5B">
              <w:rPr>
                <w:rFonts w:ascii="Times New Roman" w:eastAsia="Times New Roman" w:hAnsi="Times New Roman" w:cs="Times New Roman"/>
              </w:rPr>
              <w:t>Review</w:t>
            </w:r>
            <w:proofErr w:type="spellEnd"/>
            <w:r w:rsidRPr="00392D5B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E8255C" w14:paraId="35F0C2CF" w14:textId="77777777" w:rsidTr="00E8255C">
        <w:tc>
          <w:tcPr>
            <w:tcW w:w="9019" w:type="dxa"/>
          </w:tcPr>
          <w:p w14:paraId="313AC051" w14:textId="04DB347E" w:rsidR="00E8255C" w:rsidRPr="00E8255C" w:rsidRDefault="00E8255C" w:rsidP="00E8255C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rreleva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pul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n=4)</w:t>
            </w:r>
          </w:p>
        </w:tc>
      </w:tr>
      <w:tr w:rsidR="00E8255C" w14:paraId="5775B14F" w14:textId="77777777" w:rsidTr="00E8255C">
        <w:tc>
          <w:tcPr>
            <w:tcW w:w="9019" w:type="dxa"/>
          </w:tcPr>
          <w:p w14:paraId="10D755EE" w14:textId="77777777" w:rsidR="00E8255C" w:rsidRPr="00BA1A0A" w:rsidRDefault="00E8255C" w:rsidP="00E8255C">
            <w:pPr>
              <w:pStyle w:val="Akapitzlist"/>
              <w:numPr>
                <w:ilvl w:val="0"/>
                <w:numId w:val="10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Coulson, N. S., Buchanan, H., &amp;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Aubeeluck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, A. (2007). Social support in cyberspace: a content analysis of communication within a Huntington's disease online support group. Patient education and counseling, 68(2), 173-178. </w:t>
            </w:r>
          </w:p>
          <w:p w14:paraId="03DCB8F1" w14:textId="77777777" w:rsidR="00E8255C" w:rsidRPr="00BA1A0A" w:rsidRDefault="00E8255C" w:rsidP="00E8255C">
            <w:pPr>
              <w:pStyle w:val="Akapitzlist"/>
              <w:numPr>
                <w:ilvl w:val="0"/>
                <w:numId w:val="10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Hucker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, A., &amp; McCabe, M. P. (2014). A qualitative evaluation of online chat groups for women completing a psychological intervention for female sexual dysfunction. Journal of sex &amp; marital therapy, 40(1), 58-68. </w:t>
            </w:r>
            <w:proofErr w:type="spellStart"/>
            <w:proofErr w:type="gram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>://dx.doi.org/10.1080/0092623X.2012.675020</w:t>
            </w:r>
            <w:proofErr w:type="gramEnd"/>
          </w:p>
          <w:p w14:paraId="2F883CAC" w14:textId="77777777" w:rsidR="00E8255C" w:rsidRPr="00BA1A0A" w:rsidRDefault="00E8255C" w:rsidP="00E8255C">
            <w:pPr>
              <w:pStyle w:val="Akapitzlist"/>
              <w:numPr>
                <w:ilvl w:val="0"/>
                <w:numId w:val="10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553AD">
              <w:rPr>
                <w:rFonts w:ascii="Times New Roman" w:eastAsia="Times New Roman" w:hAnsi="Times New Roman" w:cs="Times New Roman"/>
                <w:lang w:val="pl-PL"/>
              </w:rPr>
              <w:t xml:space="preserve">Li, A., </w:t>
            </w:r>
            <w:proofErr w:type="spellStart"/>
            <w:r w:rsidRPr="00F553AD">
              <w:rPr>
                <w:rFonts w:ascii="Times New Roman" w:eastAsia="Times New Roman" w:hAnsi="Times New Roman" w:cs="Times New Roman"/>
                <w:lang w:val="pl-PL"/>
              </w:rPr>
              <w:t>Jiao</w:t>
            </w:r>
            <w:proofErr w:type="spellEnd"/>
            <w:r w:rsidRPr="00F553AD">
              <w:rPr>
                <w:rFonts w:ascii="Times New Roman" w:eastAsia="Times New Roman" w:hAnsi="Times New Roman" w:cs="Times New Roman"/>
                <w:lang w:val="pl-PL"/>
              </w:rPr>
              <w:t xml:space="preserve">, D., </w:t>
            </w:r>
            <w:proofErr w:type="spellStart"/>
            <w:r w:rsidRPr="00F553AD">
              <w:rPr>
                <w:rFonts w:ascii="Times New Roman" w:eastAsia="Times New Roman" w:hAnsi="Times New Roman" w:cs="Times New Roman"/>
                <w:lang w:val="pl-PL"/>
              </w:rPr>
              <w:t>Liu</w:t>
            </w:r>
            <w:proofErr w:type="spellEnd"/>
            <w:r w:rsidRPr="00F553AD">
              <w:rPr>
                <w:rFonts w:ascii="Times New Roman" w:eastAsia="Times New Roman" w:hAnsi="Times New Roman" w:cs="Times New Roman"/>
                <w:lang w:val="pl-PL"/>
              </w:rPr>
              <w:t xml:space="preserve">, X., &amp; </w:t>
            </w:r>
            <w:proofErr w:type="spellStart"/>
            <w:r w:rsidRPr="00F553AD">
              <w:rPr>
                <w:rFonts w:ascii="Times New Roman" w:eastAsia="Times New Roman" w:hAnsi="Times New Roman" w:cs="Times New Roman"/>
                <w:lang w:val="pl-PL"/>
              </w:rPr>
              <w:t>Zhu</w:t>
            </w:r>
            <w:proofErr w:type="spellEnd"/>
            <w:r w:rsidRPr="00F553AD">
              <w:rPr>
                <w:rFonts w:ascii="Times New Roman" w:eastAsia="Times New Roman" w:hAnsi="Times New Roman" w:cs="Times New Roman"/>
                <w:lang w:val="pl-PL"/>
              </w:rPr>
              <w:t xml:space="preserve">, T. (2020). </w:t>
            </w:r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A Comparison of the Psycholinguistic Styles of Schizophrenia-Related Stigma and Depression-Related Stigma on </w:t>
            </w:r>
            <w:proofErr w:type="gram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Social Media</w:t>
            </w:r>
            <w:proofErr w:type="gram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 xml:space="preserve">: Content Analysis. Journal of medical internet research, 22(4), e16470. </w:t>
            </w:r>
            <w:proofErr w:type="spellStart"/>
            <w:proofErr w:type="gram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>://dx.doi.org/10.2196/16470</w:t>
            </w:r>
            <w:proofErr w:type="gramEnd"/>
          </w:p>
          <w:p w14:paraId="482100F9" w14:textId="77777777" w:rsidR="00E8255C" w:rsidRDefault="00E8255C" w:rsidP="00E8255C">
            <w:pPr>
              <w:pStyle w:val="Akapitzlist"/>
              <w:numPr>
                <w:ilvl w:val="0"/>
                <w:numId w:val="10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A1A0A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Mbao, M., Collins-Pisano, C., &amp; Fortuna, K. (2021). Older Adult Peer Support Specialists' Age-Related Contributions to an Integrated Medical and Psychiatric Self-Management Intervention: Qualitative Study of Text Message Exchanges. JMIR formative research, 5(3), e22950. </w:t>
            </w:r>
            <w:proofErr w:type="spellStart"/>
            <w:proofErr w:type="gramStart"/>
            <w:r w:rsidRPr="00BA1A0A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BA1A0A">
              <w:rPr>
                <w:rFonts w:ascii="Times New Roman" w:eastAsia="Times New Roman" w:hAnsi="Times New Roman" w:cs="Times New Roman"/>
                <w:lang w:val="en-US"/>
              </w:rPr>
              <w:t>://dx.doi.org/10.2196/22950</w:t>
            </w:r>
            <w:proofErr w:type="gramEnd"/>
          </w:p>
          <w:p w14:paraId="3848AF31" w14:textId="5AA9A45D" w:rsidR="00392D5B" w:rsidRPr="00E8255C" w:rsidRDefault="00392D5B" w:rsidP="00E8255C">
            <w:pPr>
              <w:pStyle w:val="Akapitzlist"/>
              <w:numPr>
                <w:ilvl w:val="0"/>
                <w:numId w:val="10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2D5B">
              <w:rPr>
                <w:rFonts w:ascii="Times New Roman" w:eastAsia="Times New Roman" w:hAnsi="Times New Roman" w:cs="Times New Roman"/>
                <w:lang w:val="en-US"/>
              </w:rPr>
              <w:t xml:space="preserve">Evans, K., </w:t>
            </w:r>
            <w:proofErr w:type="spellStart"/>
            <w:r w:rsidRPr="00392D5B">
              <w:rPr>
                <w:rFonts w:ascii="Times New Roman" w:eastAsia="Times New Roman" w:hAnsi="Times New Roman" w:cs="Times New Roman"/>
                <w:lang w:val="en-US"/>
              </w:rPr>
              <w:t>Rennick-Egglestone</w:t>
            </w:r>
            <w:proofErr w:type="spellEnd"/>
            <w:r w:rsidRPr="00392D5B">
              <w:rPr>
                <w:rFonts w:ascii="Times New Roman" w:eastAsia="Times New Roman" w:hAnsi="Times New Roman" w:cs="Times New Roman"/>
                <w:lang w:val="en-US"/>
              </w:rPr>
              <w:t xml:space="preserve">, S., Cox, S., </w:t>
            </w:r>
            <w:proofErr w:type="spellStart"/>
            <w:r w:rsidRPr="00392D5B">
              <w:rPr>
                <w:rFonts w:ascii="Times New Roman" w:eastAsia="Times New Roman" w:hAnsi="Times New Roman" w:cs="Times New Roman"/>
                <w:lang w:val="en-US"/>
              </w:rPr>
              <w:t>Kuipers</w:t>
            </w:r>
            <w:proofErr w:type="spellEnd"/>
            <w:r w:rsidRPr="00392D5B">
              <w:rPr>
                <w:rFonts w:ascii="Times New Roman" w:eastAsia="Times New Roman" w:hAnsi="Times New Roman" w:cs="Times New Roman"/>
                <w:lang w:val="en-US"/>
              </w:rPr>
              <w:t xml:space="preserve">, Y., &amp; </w:t>
            </w:r>
            <w:proofErr w:type="spellStart"/>
            <w:r w:rsidRPr="00392D5B">
              <w:rPr>
                <w:rFonts w:ascii="Times New Roman" w:eastAsia="Times New Roman" w:hAnsi="Times New Roman" w:cs="Times New Roman"/>
                <w:lang w:val="en-US"/>
              </w:rPr>
              <w:t>Spiby</w:t>
            </w:r>
            <w:proofErr w:type="spellEnd"/>
            <w:r w:rsidRPr="00392D5B">
              <w:rPr>
                <w:rFonts w:ascii="Times New Roman" w:eastAsia="Times New Roman" w:hAnsi="Times New Roman" w:cs="Times New Roman"/>
                <w:lang w:val="en-US"/>
              </w:rPr>
              <w:t>, H. (2022). Remotely delivered interventions to support women with symptoms of anxiety in pregnancy: mixed methods systematic review and meta-analysis. Journal of medical Internet research, 24(2), e28093.</w:t>
            </w:r>
          </w:p>
        </w:tc>
      </w:tr>
    </w:tbl>
    <w:p w14:paraId="4AC299E0" w14:textId="77777777" w:rsidR="000F1AAB" w:rsidRPr="00D83CFE" w:rsidRDefault="000F1AAB" w:rsidP="00217B9D">
      <w:pPr>
        <w:jc w:val="both"/>
        <w:rPr>
          <w:rFonts w:ascii="Times New Roman" w:eastAsia="Times New Roman" w:hAnsi="Times New Roman" w:cs="Times New Roman"/>
          <w:lang w:val="en-US"/>
        </w:rPr>
      </w:pPr>
    </w:p>
    <w:sectPr w:rsidR="000F1AAB" w:rsidRPr="00D83CFE" w:rsidSect="00217B9D">
      <w:headerReference w:type="default" r:id="rId12"/>
      <w:pgSz w:w="11909" w:h="16834"/>
      <w:pgMar w:top="1021" w:right="1440" w:bottom="964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FE4E7" w14:textId="77777777" w:rsidR="008410FF" w:rsidRDefault="008410FF">
      <w:pPr>
        <w:spacing w:line="240" w:lineRule="auto"/>
      </w:pPr>
      <w:r>
        <w:separator/>
      </w:r>
    </w:p>
  </w:endnote>
  <w:endnote w:type="continuationSeparator" w:id="0">
    <w:p w14:paraId="0EA71BF7" w14:textId="77777777" w:rsidR="008410FF" w:rsidRDefault="008410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51B92" w14:textId="77777777" w:rsidR="008410FF" w:rsidRDefault="008410FF">
      <w:pPr>
        <w:spacing w:line="240" w:lineRule="auto"/>
      </w:pPr>
      <w:r>
        <w:separator/>
      </w:r>
    </w:p>
  </w:footnote>
  <w:footnote w:type="continuationSeparator" w:id="0">
    <w:p w14:paraId="7B1042F8" w14:textId="77777777" w:rsidR="008410FF" w:rsidRDefault="008410F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10D45" w14:textId="77777777" w:rsidR="00821189" w:rsidRDefault="0082118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D2D23"/>
    <w:multiLevelType w:val="multilevel"/>
    <w:tmpl w:val="B25024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1633B99"/>
    <w:multiLevelType w:val="multilevel"/>
    <w:tmpl w:val="21B4673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5EF141F"/>
    <w:multiLevelType w:val="multilevel"/>
    <w:tmpl w:val="3E6873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8074A28"/>
    <w:multiLevelType w:val="multilevel"/>
    <w:tmpl w:val="6EA8A84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A1B045A"/>
    <w:multiLevelType w:val="hybridMultilevel"/>
    <w:tmpl w:val="4F6422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D921AD"/>
    <w:multiLevelType w:val="hybridMultilevel"/>
    <w:tmpl w:val="4F5AB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D714F8"/>
    <w:multiLevelType w:val="multilevel"/>
    <w:tmpl w:val="3F08A8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D977DAA"/>
    <w:multiLevelType w:val="multilevel"/>
    <w:tmpl w:val="756E8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377631"/>
    <w:multiLevelType w:val="multilevel"/>
    <w:tmpl w:val="019888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76C3D33"/>
    <w:multiLevelType w:val="multilevel"/>
    <w:tmpl w:val="099E411C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9EC2CA2"/>
    <w:multiLevelType w:val="multilevel"/>
    <w:tmpl w:val="E6D647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4979504">
    <w:abstractNumId w:val="2"/>
  </w:num>
  <w:num w:numId="2" w16cid:durableId="956252291">
    <w:abstractNumId w:val="1"/>
  </w:num>
  <w:num w:numId="3" w16cid:durableId="1493909026">
    <w:abstractNumId w:val="6"/>
  </w:num>
  <w:num w:numId="4" w16cid:durableId="952976282">
    <w:abstractNumId w:val="8"/>
  </w:num>
  <w:num w:numId="5" w16cid:durableId="1228343483">
    <w:abstractNumId w:val="9"/>
  </w:num>
  <w:num w:numId="6" w16cid:durableId="561404469">
    <w:abstractNumId w:val="0"/>
  </w:num>
  <w:num w:numId="7" w16cid:durableId="230581477">
    <w:abstractNumId w:val="3"/>
  </w:num>
  <w:num w:numId="8" w16cid:durableId="1840659939">
    <w:abstractNumId w:val="10"/>
  </w:num>
  <w:num w:numId="9" w16cid:durableId="252520053">
    <w:abstractNumId w:val="4"/>
  </w:num>
  <w:num w:numId="10" w16cid:durableId="1836460299">
    <w:abstractNumId w:val="5"/>
  </w:num>
  <w:num w:numId="11" w16cid:durableId="567501227">
    <w:abstractNumId w:val="7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AAB"/>
    <w:rsid w:val="0000080E"/>
    <w:rsid w:val="00057410"/>
    <w:rsid w:val="00094F3E"/>
    <w:rsid w:val="000F1AAB"/>
    <w:rsid w:val="00134B4F"/>
    <w:rsid w:val="00171AFE"/>
    <w:rsid w:val="00172F94"/>
    <w:rsid w:val="001923B3"/>
    <w:rsid w:val="001D130D"/>
    <w:rsid w:val="001E705C"/>
    <w:rsid w:val="00217B9D"/>
    <w:rsid w:val="00247019"/>
    <w:rsid w:val="00254064"/>
    <w:rsid w:val="00282F79"/>
    <w:rsid w:val="002A1FFD"/>
    <w:rsid w:val="002B47EC"/>
    <w:rsid w:val="002C4F75"/>
    <w:rsid w:val="002D0203"/>
    <w:rsid w:val="0034721B"/>
    <w:rsid w:val="00375DD0"/>
    <w:rsid w:val="00381877"/>
    <w:rsid w:val="00392D5B"/>
    <w:rsid w:val="00394F28"/>
    <w:rsid w:val="003C02B6"/>
    <w:rsid w:val="003E40CF"/>
    <w:rsid w:val="004338AE"/>
    <w:rsid w:val="004576BC"/>
    <w:rsid w:val="00481A5F"/>
    <w:rsid w:val="0048682C"/>
    <w:rsid w:val="00491F1C"/>
    <w:rsid w:val="004A06E2"/>
    <w:rsid w:val="004C0D8A"/>
    <w:rsid w:val="004E70EC"/>
    <w:rsid w:val="004F2640"/>
    <w:rsid w:val="00553166"/>
    <w:rsid w:val="006C3984"/>
    <w:rsid w:val="006D30E9"/>
    <w:rsid w:val="00705D7C"/>
    <w:rsid w:val="007448F7"/>
    <w:rsid w:val="0076043E"/>
    <w:rsid w:val="00771416"/>
    <w:rsid w:val="0079202E"/>
    <w:rsid w:val="00792695"/>
    <w:rsid w:val="007E0566"/>
    <w:rsid w:val="00816C0E"/>
    <w:rsid w:val="00821189"/>
    <w:rsid w:val="00835909"/>
    <w:rsid w:val="008410FF"/>
    <w:rsid w:val="008D516D"/>
    <w:rsid w:val="008E050A"/>
    <w:rsid w:val="008E3F34"/>
    <w:rsid w:val="00916D2E"/>
    <w:rsid w:val="009269C1"/>
    <w:rsid w:val="0096797F"/>
    <w:rsid w:val="009807E4"/>
    <w:rsid w:val="00992733"/>
    <w:rsid w:val="009D793B"/>
    <w:rsid w:val="00A07B3E"/>
    <w:rsid w:val="00A12267"/>
    <w:rsid w:val="00A152C0"/>
    <w:rsid w:val="00A2553C"/>
    <w:rsid w:val="00A30805"/>
    <w:rsid w:val="00A572B4"/>
    <w:rsid w:val="00B11636"/>
    <w:rsid w:val="00B3746E"/>
    <w:rsid w:val="00BA1A0A"/>
    <w:rsid w:val="00BE15C3"/>
    <w:rsid w:val="00C10C98"/>
    <w:rsid w:val="00C31301"/>
    <w:rsid w:val="00C6499F"/>
    <w:rsid w:val="00C74E2D"/>
    <w:rsid w:val="00CB369E"/>
    <w:rsid w:val="00D073B3"/>
    <w:rsid w:val="00D40B75"/>
    <w:rsid w:val="00D61DA7"/>
    <w:rsid w:val="00D83CFE"/>
    <w:rsid w:val="00DB7513"/>
    <w:rsid w:val="00DD6D28"/>
    <w:rsid w:val="00E47C0B"/>
    <w:rsid w:val="00E80AB9"/>
    <w:rsid w:val="00E8255C"/>
    <w:rsid w:val="00F1070A"/>
    <w:rsid w:val="00F553AD"/>
    <w:rsid w:val="00F6194B"/>
    <w:rsid w:val="00F74958"/>
    <w:rsid w:val="00F84350"/>
    <w:rsid w:val="00FB30D3"/>
    <w:rsid w:val="00FB3F37"/>
    <w:rsid w:val="00FD4C55"/>
    <w:rsid w:val="00FD6D27"/>
    <w:rsid w:val="00FE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1BFE8"/>
  <w15:docId w15:val="{58792615-1C1C-464B-914F-96EA367FF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komentarza">
    <w:name w:val="annotation text"/>
    <w:basedOn w:val="Normalny"/>
    <w:link w:val="TekstkomentarzaZnak"/>
    <w:uiPriority w:val="99"/>
    <w:unhideWhenUsed/>
    <w:rsid w:val="004F2640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F2640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paragraph" w:customStyle="1" w:styleId="Default">
    <w:name w:val="Default"/>
    <w:rsid w:val="004F2640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F2640"/>
    <w:rPr>
      <w:rFonts w:cs="Times New Roman"/>
      <w:color w:val="auto"/>
    </w:rPr>
  </w:style>
  <w:style w:type="character" w:styleId="Hipercze">
    <w:name w:val="Hyperlink"/>
    <w:rsid w:val="004F2640"/>
    <w:rPr>
      <w:color w:val="0563C1"/>
      <w:u w:val="single"/>
    </w:rPr>
  </w:style>
  <w:style w:type="paragraph" w:styleId="Akapitzlist">
    <w:name w:val="List Paragraph"/>
    <w:basedOn w:val="Normalny"/>
    <w:uiPriority w:val="34"/>
    <w:qFormat/>
    <w:rsid w:val="00BA1A0A"/>
    <w:pPr>
      <w:ind w:left="720"/>
      <w:contextualSpacing/>
    </w:pPr>
  </w:style>
  <w:style w:type="paragraph" w:styleId="NormalnyWeb">
    <w:name w:val="Normal (Web)"/>
    <w:basedOn w:val="Normalny"/>
    <w:uiPriority w:val="99"/>
    <w:semiHidden/>
    <w:unhideWhenUsed/>
    <w:rsid w:val="00C10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tab-span">
    <w:name w:val="apple-tab-span"/>
    <w:basedOn w:val="Domylnaczcionkaakapitu"/>
    <w:rsid w:val="00C10C98"/>
  </w:style>
  <w:style w:type="table" w:styleId="Tabela-Siatka">
    <w:name w:val="Table Grid"/>
    <w:basedOn w:val="Standardowy"/>
    <w:uiPriority w:val="39"/>
    <w:rsid w:val="002B47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7141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Standardowy"/>
    <w:uiPriority w:val="99"/>
    <w:rsid w:val="00771416"/>
    <w:pPr>
      <w:adjustRightInd w:val="0"/>
      <w:snapToGrid w:val="0"/>
      <w:spacing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Poprawka">
    <w:name w:val="Revision"/>
    <w:hidden/>
    <w:uiPriority w:val="99"/>
    <w:semiHidden/>
    <w:rsid w:val="00E47C0B"/>
    <w:pPr>
      <w:spacing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E47C0B"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7C0B"/>
    <w:pPr>
      <w:spacing w:after="0"/>
    </w:pPr>
    <w:rPr>
      <w:rFonts w:ascii="Arial" w:eastAsia="Arial" w:hAnsi="Arial" w:cs="Arial"/>
      <w:b/>
      <w:bCs/>
      <w:lang w:val="pl"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7C0B"/>
    <w:rPr>
      <w:rFonts w:asciiTheme="minorHAnsi" w:eastAsiaTheme="minorEastAsia" w:hAnsiTheme="minorHAnsi" w:cstheme="minorBidi"/>
      <w:b/>
      <w:bCs/>
      <w:sz w:val="20"/>
      <w:szCs w:val="20"/>
      <w:lang w:val="en-AU" w:eastAsia="zh-C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448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448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721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3197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x.doi.org/10.1002/hup.2431" TargetMode="External"/><Relationship Id="rId5" Type="http://schemas.openxmlformats.org/officeDocument/2006/relationships/styles" Target="styles.xml"/><Relationship Id="rId10" Type="http://schemas.openxmlformats.org/officeDocument/2006/relationships/hyperlink" Target="http://dx.doi.org/10.2196/3605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48C249FBA072844B0C14ABA5DA767D3" ma:contentTypeVersion="7" ma:contentTypeDescription="Utwórz nowy dokument." ma:contentTypeScope="" ma:versionID="1266604ee294859acf3fb07e0fda9490">
  <xsd:schema xmlns:xsd="http://www.w3.org/2001/XMLSchema" xmlns:xs="http://www.w3.org/2001/XMLSchema" xmlns:p="http://schemas.microsoft.com/office/2006/metadata/properties" xmlns:ns3="eb1f2bfd-1cd6-493c-83a6-23892893cab1" xmlns:ns4="d6f3a07b-86b2-4e0d-8497-92ecff0a1476" targetNamespace="http://schemas.microsoft.com/office/2006/metadata/properties" ma:root="true" ma:fieldsID="550fd9c27715242f08d4d5dbca4cbca8" ns3:_="" ns4:_="">
    <xsd:import namespace="eb1f2bfd-1cd6-493c-83a6-23892893cab1"/>
    <xsd:import namespace="d6f3a07b-86b2-4e0d-8497-92ecff0a147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f2bfd-1cd6-493c-83a6-23892893ca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f3a07b-86b2-4e0d-8497-92ecff0a14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69B4C4C-35F8-4A76-B172-B06337D70A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1f2bfd-1cd6-493c-83a6-23892893cab1"/>
    <ds:schemaRef ds:uri="d6f3a07b-86b2-4e0d-8497-92ecff0a14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D53B05-F78A-4BB0-B14E-51D1B57A75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B7B53AC-EF76-4CD5-B6AE-7C9DD3F130A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02</Words>
  <Characters>7812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wid</dc:creator>
  <cp:lastModifiedBy>D S</cp:lastModifiedBy>
  <cp:revision>3</cp:revision>
  <dcterms:created xsi:type="dcterms:W3CDTF">2022-11-26T20:10:00Z</dcterms:created>
  <dcterms:modified xsi:type="dcterms:W3CDTF">2022-11-26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8C249FBA072844B0C14ABA5DA767D3</vt:lpwstr>
  </property>
</Properties>
</file>